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349"/>
        <w:gridCol w:w="1171"/>
        <w:gridCol w:w="1620"/>
        <w:gridCol w:w="1379"/>
        <w:gridCol w:w="1184"/>
        <w:gridCol w:w="1603"/>
      </w:tblGrid>
      <w:tr w:rsidR="00AC5F60" w:rsidTr="00AC5F60">
        <w:trPr>
          <w:trHeight w:val="312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Table S1 Categorization of reads of mRNAs in the different groups</w:t>
            </w:r>
          </w:p>
        </w:tc>
      </w:tr>
      <w:tr w:rsidR="00AC5F60" w:rsidTr="00AC5F60">
        <w:trPr>
          <w:trHeight w:val="564"/>
        </w:trPr>
        <w:tc>
          <w:tcPr>
            <w:tcW w:w="8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ample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otal Raw Reads</w:t>
            </w:r>
          </w:p>
        </w:tc>
        <w:tc>
          <w:tcPr>
            <w:tcW w:w="9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Total Clean </w:t>
            </w:r>
          </w:p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eads (%)</w:t>
            </w:r>
          </w:p>
        </w:tc>
        <w:tc>
          <w:tcPr>
            <w:tcW w:w="8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ow Quality Reads (%)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lean Reads Q20 (%)</w:t>
            </w:r>
          </w:p>
        </w:tc>
        <w:tc>
          <w:tcPr>
            <w:tcW w:w="9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lean Reads Q30 (%)</w:t>
            </w:r>
          </w:p>
        </w:tc>
      </w:tr>
      <w:tr w:rsidR="00AC5F60" w:rsidTr="00AC5F60">
        <w:trPr>
          <w:trHeight w:val="31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EF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, 022, 28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, 046,746(78.78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37, 750(3.8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8.3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7.44</w:t>
            </w:r>
          </w:p>
        </w:tc>
      </w:tr>
      <w:tr w:rsidR="00AC5F60" w:rsidTr="00AC5F60">
        <w:trPr>
          <w:trHeight w:val="31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EF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, 297, 52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, 395, 397(85.7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54, 968(4.1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8.3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7.41</w:t>
            </w:r>
          </w:p>
        </w:tc>
      </w:tr>
      <w:tr w:rsidR="00AC5F60" w:rsidTr="00AC5F60">
        <w:trPr>
          <w:trHeight w:val="31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EF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, 264,97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, 131, 088(82.6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4, 043(3.2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8.6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7.97</w:t>
            </w:r>
          </w:p>
        </w:tc>
      </w:tr>
      <w:tr w:rsidR="00AC5F60" w:rsidTr="00AC5F60">
        <w:trPr>
          <w:trHeight w:val="31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MEC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, 731, 11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, 793, 181(85.89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98, 480(4.3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8.1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7.04</w:t>
            </w:r>
          </w:p>
        </w:tc>
      </w:tr>
      <w:tr w:rsidR="00AC5F60" w:rsidTr="00AC5F60">
        <w:trPr>
          <w:trHeight w:val="31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MEC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, 273, 42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, 967, 929(83.8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14, 704(4.3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8.2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7.17</w:t>
            </w:r>
          </w:p>
        </w:tc>
      </w:tr>
      <w:tr w:rsidR="00AC5F60" w:rsidTr="00AC5F60">
        <w:trPr>
          <w:trHeight w:val="312"/>
        </w:trPr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MEC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, 643, 619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, 746, 586(85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0, 993(4.04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8.24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5F60" w:rsidRDefault="00AC5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7.23</w:t>
            </w:r>
          </w:p>
        </w:tc>
      </w:tr>
    </w:tbl>
    <w:p w:rsidR="00DB13F1" w:rsidRDefault="00DB13F1">
      <w:bookmarkStart w:id="0" w:name="_GoBack"/>
      <w:bookmarkEnd w:id="0"/>
    </w:p>
    <w:sectPr w:rsidR="00DB1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6C1"/>
    <w:rsid w:val="00A166C1"/>
    <w:rsid w:val="00AC5F60"/>
    <w:rsid w:val="00DB1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31BA78-364B-44E2-B6EF-0AD76B211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5F60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86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464</Characters>
  <Application>Microsoft Office Word</Application>
  <DocSecurity>0</DocSecurity>
  <Lines>67</Lines>
  <Paragraphs>44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4-01-07T08:59:00Z</dcterms:created>
  <dcterms:modified xsi:type="dcterms:W3CDTF">2024-01-07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a7bd35e722eb42a1207b227d9e4b5b1bda2f3c0b348fbb0616271c1be4d477</vt:lpwstr>
  </property>
</Properties>
</file>